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EFC15" w14:textId="77777777" w:rsidR="00013C12" w:rsidRPr="005D251A" w:rsidRDefault="00013C12" w:rsidP="00013C12">
      <w:pPr>
        <w:pStyle w:val="MsoNoSpacing0"/>
        <w:widowControl w:val="0"/>
        <w:spacing w:line="432" w:lineRule="auto"/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</w:pPr>
      <w:r w:rsidRPr="00AD787A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Table S</w:t>
      </w:r>
      <w:r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 xml:space="preserve">6 </w:t>
      </w:r>
      <w:r w:rsidRPr="00003B22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Effect of BA treatment on nuclear maturation of H</w:t>
      </w:r>
      <w:r w:rsidRPr="00003B22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  <w:vertAlign w:val="subscript"/>
        </w:rPr>
        <w:t>2</w:t>
      </w:r>
      <w:r w:rsidRPr="00003B22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O</w:t>
      </w:r>
      <w:r w:rsidRPr="00003B22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  <w:vertAlign w:val="subscript"/>
        </w:rPr>
        <w:t>2</w:t>
      </w:r>
      <w:r w:rsidRPr="00003B22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-exposed porcine oocytes</w:t>
      </w:r>
    </w:p>
    <w:tbl>
      <w:tblPr>
        <w:tblOverlap w:val="never"/>
        <w:tblW w:w="1369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9"/>
        <w:gridCol w:w="1830"/>
        <w:gridCol w:w="2509"/>
        <w:gridCol w:w="2510"/>
        <w:gridCol w:w="2509"/>
        <w:gridCol w:w="2510"/>
      </w:tblGrid>
      <w:tr w:rsidR="00013C12" w:rsidRPr="005D251A" w14:paraId="5B0367E1" w14:textId="77777777" w:rsidTr="00376D29">
        <w:trPr>
          <w:trHeight w:val="20"/>
        </w:trPr>
        <w:tc>
          <w:tcPr>
            <w:tcW w:w="1829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61E97C55" w14:textId="77777777" w:rsidR="00013C12" w:rsidRPr="005D251A" w:rsidRDefault="00013C1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 xml:space="preserve">BA 0.1 </w:t>
            </w:r>
            <w:proofErr w:type="spellStart"/>
            <w:r w:rsidRPr="005D251A">
              <w:rPr>
                <w:rFonts w:eastAsia="한양신명조"/>
                <w:color w:val="000000"/>
                <w:kern w:val="0"/>
              </w:rPr>
              <w:t>μM</w:t>
            </w:r>
            <w:proofErr w:type="spellEnd"/>
          </w:p>
        </w:tc>
        <w:tc>
          <w:tcPr>
            <w:tcW w:w="1830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5553A663" w14:textId="77777777" w:rsidR="00013C12" w:rsidRDefault="00013C1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 xml:space="preserve">Concentration of </w:t>
            </w:r>
          </w:p>
          <w:p w14:paraId="0523182F" w14:textId="77777777" w:rsidR="00013C12" w:rsidRPr="005D251A" w:rsidRDefault="00013C1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Gulim"/>
                <w:color w:val="000000"/>
                <w:kern w:val="0"/>
              </w:rPr>
            </w:pPr>
            <w:r w:rsidRPr="00F50322">
              <w:rPr>
                <w:rFonts w:eastAsia="한양신명조"/>
                <w:color w:val="000000"/>
                <w:kern w:val="0"/>
              </w:rPr>
              <w:t>H</w:t>
            </w:r>
            <w:r w:rsidRPr="00F50322">
              <w:rPr>
                <w:rFonts w:eastAsia="한양신명조"/>
                <w:color w:val="000000"/>
                <w:kern w:val="0"/>
                <w:vertAlign w:val="subscript"/>
              </w:rPr>
              <w:t>2</w:t>
            </w:r>
            <w:r w:rsidRPr="00F50322">
              <w:rPr>
                <w:rFonts w:eastAsia="한양신명조"/>
                <w:color w:val="000000"/>
                <w:kern w:val="0"/>
              </w:rPr>
              <w:t>O</w:t>
            </w:r>
            <w:r w:rsidRPr="00F50322">
              <w:rPr>
                <w:rFonts w:eastAsia="한양신명조"/>
                <w:color w:val="000000"/>
                <w:kern w:val="0"/>
                <w:vertAlign w:val="subscript"/>
              </w:rPr>
              <w:t>2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m</w:t>
            </w:r>
            <w:r w:rsidRPr="005D251A">
              <w:rPr>
                <w:rFonts w:eastAsia="한양신명조"/>
                <w:color w:val="000000"/>
                <w:kern w:val="0"/>
              </w:rPr>
              <w:t>M)</w:t>
            </w:r>
          </w:p>
        </w:tc>
        <w:tc>
          <w:tcPr>
            <w:tcW w:w="2509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2E636BFD" w14:textId="77777777" w:rsidR="00013C12" w:rsidRPr="005D251A" w:rsidRDefault="00013C1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>No. of</w:t>
            </w:r>
          </w:p>
          <w:p w14:paraId="37328321" w14:textId="77777777" w:rsidR="00013C12" w:rsidRPr="005D251A" w:rsidRDefault="00013C1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>oocytes examined</w:t>
            </w:r>
          </w:p>
        </w:tc>
        <w:tc>
          <w:tcPr>
            <w:tcW w:w="2510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27DD6800" w14:textId="77777777" w:rsidR="00013C12" w:rsidRPr="005D251A" w:rsidRDefault="00013C1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>% of degenerate (n)</w:t>
            </w:r>
          </w:p>
        </w:tc>
        <w:tc>
          <w:tcPr>
            <w:tcW w:w="2509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73EB87C3" w14:textId="77777777" w:rsidR="00013C12" w:rsidRPr="005D251A" w:rsidRDefault="00013C1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 xml:space="preserve">% of </w:t>
            </w:r>
            <w:r>
              <w:rPr>
                <w:rFonts w:eastAsia="한양신명조"/>
                <w:color w:val="000000"/>
                <w:kern w:val="0"/>
              </w:rPr>
              <w:t>GV/</w:t>
            </w:r>
            <w:r w:rsidRPr="005D251A">
              <w:rPr>
                <w:rFonts w:eastAsia="한양신명조"/>
                <w:color w:val="000000"/>
                <w:kern w:val="0"/>
              </w:rPr>
              <w:t>MI oocytes (n)</w:t>
            </w:r>
          </w:p>
        </w:tc>
        <w:tc>
          <w:tcPr>
            <w:tcW w:w="2510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2DC433C9" w14:textId="77777777" w:rsidR="00013C12" w:rsidRPr="005D251A" w:rsidRDefault="00013C1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>% of MII oocytes (n)</w:t>
            </w:r>
          </w:p>
        </w:tc>
      </w:tr>
      <w:tr w:rsidR="00013C12" w:rsidRPr="005D251A" w14:paraId="2A5CD11A" w14:textId="77777777" w:rsidTr="00376D29">
        <w:trPr>
          <w:trHeight w:val="20"/>
        </w:trPr>
        <w:tc>
          <w:tcPr>
            <w:tcW w:w="182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2CB515FB" w14:textId="77777777" w:rsidR="00013C12" w:rsidRPr="005D251A" w:rsidRDefault="00013C1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-</w:t>
            </w:r>
          </w:p>
        </w:tc>
        <w:tc>
          <w:tcPr>
            <w:tcW w:w="183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3A18FF99" w14:textId="77777777" w:rsidR="00013C12" w:rsidRPr="005D251A" w:rsidRDefault="00013C1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0</w:t>
            </w:r>
          </w:p>
        </w:tc>
        <w:tc>
          <w:tcPr>
            <w:tcW w:w="250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6C125A02" w14:textId="77777777" w:rsidR="00013C12" w:rsidRPr="005D251A" w:rsidRDefault="00013C1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151</w:t>
            </w:r>
          </w:p>
        </w:tc>
        <w:tc>
          <w:tcPr>
            <w:tcW w:w="251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1713FF3B" w14:textId="77777777" w:rsidR="00013C12" w:rsidRPr="005D251A" w:rsidRDefault="00013C1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9.3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4.4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14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509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753341B0" w14:textId="77777777" w:rsidR="00013C12" w:rsidRPr="005D251A" w:rsidRDefault="00013C1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15.3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1.8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23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51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A6BF32D" w14:textId="77777777" w:rsidR="00013C12" w:rsidRPr="005D251A" w:rsidRDefault="00013C1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75.3±1.9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rFonts w:eastAsia="한양신명조"/>
                <w:color w:val="000000"/>
                <w:kern w:val="0"/>
                <w:vertAlign w:val="superscript"/>
              </w:rPr>
              <w:t>b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</w:t>
            </w:r>
            <w:r>
              <w:rPr>
                <w:rFonts w:eastAsia="한양신명조"/>
                <w:color w:val="000000"/>
                <w:kern w:val="0"/>
              </w:rPr>
              <w:t>(112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</w:tr>
      <w:tr w:rsidR="00013C12" w:rsidRPr="005D251A" w14:paraId="26A48AF4" w14:textId="77777777" w:rsidTr="00376D29">
        <w:trPr>
          <w:trHeight w:val="2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5CE9E6C" w14:textId="77777777" w:rsidR="00013C12" w:rsidRPr="005D251A" w:rsidRDefault="00013C1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761E" w14:textId="77777777" w:rsidR="00013C12" w:rsidRPr="005D251A" w:rsidRDefault="00013C1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1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0E0316C" w14:textId="77777777" w:rsidR="00013C12" w:rsidRPr="005D251A" w:rsidRDefault="00013C1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151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33D4AB84" w14:textId="77777777" w:rsidR="00013C12" w:rsidRPr="005D251A" w:rsidRDefault="00013C1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12.1±1.6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18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4B209" w14:textId="77777777" w:rsidR="00013C12" w:rsidRPr="005D251A" w:rsidRDefault="00013C1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24.7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0.4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b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37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14EEC266" w14:textId="77777777" w:rsidR="00013C12" w:rsidRPr="005D251A" w:rsidRDefault="00013C1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D15088">
              <w:rPr>
                <w:rFonts w:eastAsia="한양신명조"/>
                <w:color w:val="000000"/>
                <w:kern w:val="0"/>
              </w:rPr>
              <w:t>63.2±2.9</w:t>
            </w:r>
            <w:r w:rsidRPr="00D15088">
              <w:rPr>
                <w:rFonts w:eastAsia="한양신명조"/>
                <w:color w:val="000000"/>
                <w:kern w:val="0"/>
                <w:vertAlign w:val="superscript"/>
              </w:rPr>
              <w:t xml:space="preserve"> a </w:t>
            </w:r>
            <w:r w:rsidRPr="00D15088">
              <w:rPr>
                <w:rFonts w:eastAsia="한양신명조"/>
                <w:color w:val="000000"/>
                <w:kern w:val="0"/>
              </w:rPr>
              <w:t>(95)</w:t>
            </w:r>
          </w:p>
        </w:tc>
      </w:tr>
      <w:tr w:rsidR="00013C12" w:rsidRPr="005D251A" w14:paraId="4528678F" w14:textId="77777777" w:rsidTr="00376D29">
        <w:trPr>
          <w:trHeight w:val="20"/>
        </w:trPr>
        <w:tc>
          <w:tcPr>
            <w:tcW w:w="182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11736957" w14:textId="77777777" w:rsidR="00013C12" w:rsidRPr="005D251A" w:rsidRDefault="00013C1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+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139CF903" w14:textId="77777777" w:rsidR="00013C12" w:rsidRPr="005D251A" w:rsidRDefault="00013C1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1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809A9BB" w14:textId="77777777" w:rsidR="00013C12" w:rsidRPr="005D251A" w:rsidRDefault="00013C1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149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75C122E7" w14:textId="77777777" w:rsidR="00013C12" w:rsidRPr="005D251A" w:rsidRDefault="00013C1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9.5±1.0 (14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0D64EC0F" w14:textId="77777777" w:rsidR="00013C12" w:rsidRPr="005D251A" w:rsidRDefault="00013C1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17.6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0.5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27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73C0C3E7" w14:textId="77777777" w:rsidR="00013C12" w:rsidRPr="005D251A" w:rsidRDefault="00013C12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72.8±1.2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  <w:r>
              <w:rPr>
                <w:rFonts w:eastAsia="한양신명조"/>
                <w:color w:val="000000"/>
                <w:kern w:val="0"/>
              </w:rPr>
              <w:t xml:space="preserve"> (110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</w:tr>
    </w:tbl>
    <w:p w14:paraId="3A19AF7E" w14:textId="77777777" w:rsidR="00013C12" w:rsidRDefault="00013C12" w:rsidP="00013C12">
      <w:pPr>
        <w:widowControl w:val="0"/>
        <w:autoSpaceDE w:val="0"/>
        <w:autoSpaceDN w:val="0"/>
        <w:spacing w:line="240" w:lineRule="auto"/>
        <w:textAlignment w:val="baseline"/>
        <w:rPr>
          <w:rFonts w:eastAsia="한양신명조"/>
          <w:color w:val="000000"/>
          <w:kern w:val="0"/>
        </w:rPr>
      </w:pPr>
    </w:p>
    <w:p w14:paraId="066E46C0" w14:textId="77777777" w:rsidR="00013C12" w:rsidRDefault="00013C12" w:rsidP="00013C12">
      <w:pPr>
        <w:widowControl w:val="0"/>
        <w:autoSpaceDE w:val="0"/>
        <w:autoSpaceDN w:val="0"/>
        <w:spacing w:line="240" w:lineRule="auto"/>
        <w:textAlignment w:val="baseline"/>
        <w:rPr>
          <w:rFonts w:eastAsia="한양신명조"/>
          <w:color w:val="000000"/>
          <w:kern w:val="0"/>
        </w:rPr>
      </w:pPr>
      <w:r w:rsidRPr="005D251A">
        <w:rPr>
          <w:rFonts w:eastAsia="한양신명조"/>
          <w:color w:val="000000"/>
          <w:kern w:val="0"/>
        </w:rPr>
        <w:t xml:space="preserve">Data are the mean ± SEM. Values with different superscript letters within a column indicate significant differences (P &lt; 0.05). </w:t>
      </w:r>
    </w:p>
    <w:p w14:paraId="0AB65F69" w14:textId="77777777" w:rsidR="00B62253" w:rsidRDefault="00B62253"/>
    <w:sectPr w:rsidR="00B622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Malgun Gothic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중고딕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한양신명조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D31"/>
    <w:rsid w:val="00013C12"/>
    <w:rsid w:val="00761D31"/>
    <w:rsid w:val="00B62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E6206E-DDC6-4CC6-A18B-23F3BAE17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Spacing0">
    <w:name w:val="MsoNoSpacing"/>
    <w:basedOn w:val="Normal"/>
    <w:rsid w:val="00013C12"/>
    <w:pPr>
      <w:autoSpaceDE w:val="0"/>
      <w:autoSpaceDN w:val="0"/>
      <w:spacing w:after="0" w:line="240" w:lineRule="auto"/>
      <w:textAlignment w:val="baseline"/>
    </w:pPr>
    <w:rPr>
      <w:rFonts w:ascii="Malgun Gothic" w:eastAsia="Gulim" w:hAnsi="Gulim" w:cs="Gulim"/>
      <w:color w:val="000000"/>
      <w:kern w:val="0"/>
      <w:sz w:val="24"/>
      <w:szCs w:val="24"/>
      <w:lang w:val="en-US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10-03T09:07:00Z</dcterms:created>
  <dcterms:modified xsi:type="dcterms:W3CDTF">2024-10-03T09:07:00Z</dcterms:modified>
</cp:coreProperties>
</file>